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3C41" w:rsidRDefault="00063C41" w:rsidP="00063C41">
      <w:pPr>
        <w:bidi w:val="0"/>
        <w:jc w:val="both"/>
        <w:rPr>
          <w:sz w:val="24"/>
          <w:szCs w:val="24"/>
          <w:rtl/>
        </w:rPr>
      </w:pPr>
      <w:r w:rsidRPr="002268C1">
        <w:rPr>
          <w:sz w:val="24"/>
          <w:szCs w:val="24"/>
        </w:rPr>
        <w:t xml:space="preserve">Table </w:t>
      </w:r>
      <w:r>
        <w:rPr>
          <w:sz w:val="24"/>
          <w:szCs w:val="24"/>
        </w:rPr>
        <w:t>S</w:t>
      </w:r>
      <w:r w:rsidR="002E1D76">
        <w:rPr>
          <w:sz w:val="24"/>
          <w:szCs w:val="24"/>
        </w:rPr>
        <w:t>1</w:t>
      </w:r>
      <w:r w:rsidRPr="002268C1">
        <w:rPr>
          <w:sz w:val="24"/>
          <w:szCs w:val="24"/>
        </w:rPr>
        <w:t xml:space="preserve">. Gene specific primers used for </w:t>
      </w:r>
      <w:proofErr w:type="spellStart"/>
      <w:r w:rsidRPr="002268C1">
        <w:rPr>
          <w:sz w:val="24"/>
          <w:szCs w:val="24"/>
        </w:rPr>
        <w:t>qRT</w:t>
      </w:r>
      <w:proofErr w:type="spellEnd"/>
      <w:r w:rsidRPr="002268C1">
        <w:rPr>
          <w:sz w:val="24"/>
          <w:szCs w:val="24"/>
        </w:rPr>
        <w:t>-PCR quantification of fibroblastic markers</w:t>
      </w:r>
      <w:r w:rsidRPr="002268C1">
        <w:rPr>
          <w:sz w:val="24"/>
          <w:szCs w:val="24"/>
          <w:rtl/>
        </w:rPr>
        <w:t xml:space="preserve"> </w:t>
      </w:r>
    </w:p>
    <w:tbl>
      <w:tblPr>
        <w:tblW w:w="9120" w:type="dxa"/>
        <w:tblCellMar>
          <w:left w:w="0" w:type="dxa"/>
          <w:right w:w="0" w:type="dxa"/>
        </w:tblCellMar>
        <w:tblLook w:val="04A0"/>
      </w:tblPr>
      <w:tblGrid>
        <w:gridCol w:w="999"/>
        <w:gridCol w:w="1379"/>
        <w:gridCol w:w="4108"/>
        <w:gridCol w:w="878"/>
        <w:gridCol w:w="877"/>
        <w:gridCol w:w="879"/>
      </w:tblGrid>
      <w:tr w:rsidR="00063C41" w:rsidRPr="00063C41" w:rsidTr="00063C41">
        <w:trPr>
          <w:trHeight w:val="520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72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sz w:val="20"/>
                <w:szCs w:val="20"/>
              </w:rPr>
              <w:t>Ge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72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sz w:val="20"/>
                <w:szCs w:val="20"/>
              </w:rPr>
              <w:t xml:space="preserve">Accession number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72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sz w:val="20"/>
                <w:szCs w:val="20"/>
              </w:rPr>
              <w:t>Sequenc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72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sz w:val="20"/>
                <w:szCs w:val="20"/>
              </w:rPr>
              <w:t xml:space="preserve">Length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72" w:type="dxa"/>
              <w:bottom w:w="0" w:type="dxa"/>
              <w:right w:w="144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sz w:val="20"/>
                <w:szCs w:val="20"/>
              </w:rPr>
              <w:t xml:space="preserve">Tm (⁰C)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72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sz w:val="20"/>
                <w:szCs w:val="20"/>
              </w:rPr>
              <w:t>Product size (</w:t>
            </w:r>
            <w:proofErr w:type="spellStart"/>
            <w:r w:rsidRPr="00063C41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  <w:proofErr w:type="spellEnd"/>
            <w:r w:rsidRPr="00063C41">
              <w:rPr>
                <w:rFonts w:asciiTheme="minorHAnsi" w:hAnsiTheme="minorHAnsi" w:cstheme="minorHAnsi"/>
                <w:sz w:val="20"/>
                <w:szCs w:val="20"/>
              </w:rPr>
              <w:t xml:space="preserve">) </w:t>
            </w:r>
          </w:p>
        </w:tc>
      </w:tr>
      <w:tr w:rsidR="00063C41" w:rsidRPr="00063C41" w:rsidTr="00063C41">
        <w:trPr>
          <w:trHeight w:val="510"/>
        </w:trPr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GF</w:t>
            </w:r>
            <w:r w:rsidRPr="00063C41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l-GR"/>
              </w:rPr>
              <w:t>β</w:t>
            </w:r>
            <w:r w:rsidRPr="00063C41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1 </w:t>
            </w:r>
            <w:r w:rsidRPr="00063C41">
              <w:rPr>
                <w:rFonts w:asciiTheme="minorHAnsi" w:hAnsiTheme="minorHAnsi" w:cstheme="minorHAnsi"/>
                <w:i/>
                <w:iCs/>
                <w:sz w:val="20"/>
                <w:szCs w:val="20"/>
                <w:rtl/>
              </w:rPr>
              <w:t> 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MIM:190180</w:t>
            </w: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F: 5’-GAGCCTGAGGCCGACTACTA-3’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>2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>59.6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>213 </w:t>
            </w:r>
          </w:p>
        </w:tc>
      </w:tr>
      <w:tr w:rsidR="00063C41" w:rsidRPr="00063C41" w:rsidTr="00063C41">
        <w:trPr>
          <w:trHeight w:val="51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C41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C41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R: 5’-CACGTGCTGCTCCACTTTTA-3’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>2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>60</w:t>
            </w:r>
            <w: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>.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C41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</w:tr>
      <w:tr w:rsidR="00063C41" w:rsidRPr="00063C41" w:rsidTr="00063C41">
        <w:trPr>
          <w:trHeight w:val="510"/>
        </w:trPr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FGF-1</w:t>
            </w:r>
            <w:r w:rsidRPr="00063C41">
              <w:rPr>
                <w:rFonts w:asciiTheme="minorHAnsi" w:hAnsiTheme="minorHAnsi" w:cstheme="minorHAnsi"/>
                <w:i/>
                <w:iCs/>
                <w:sz w:val="20"/>
                <w:szCs w:val="20"/>
                <w:rtl/>
              </w:rPr>
              <w:t> 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MIM:131220</w:t>
            </w: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F: 5’-TGCCTCCAGGGAATTACAAG-3’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>2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>60.1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>214 </w:t>
            </w:r>
          </w:p>
        </w:tc>
      </w:tr>
      <w:tr w:rsidR="00063C41" w:rsidRPr="00063C41" w:rsidTr="00063C41">
        <w:trPr>
          <w:trHeight w:val="51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C41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C41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R: 5’-TATAAAAGCCCGTCGGTGTC-3’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>2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>60</w:t>
            </w:r>
            <w: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>.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C41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</w:tr>
      <w:tr w:rsidR="00063C41" w:rsidRPr="00063C41" w:rsidTr="00063C41">
        <w:trPr>
          <w:trHeight w:val="510"/>
        </w:trPr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STAT3</w:t>
            </w:r>
            <w:r w:rsidRPr="00063C41">
              <w:rPr>
                <w:rFonts w:asciiTheme="minorHAnsi" w:hAnsiTheme="minorHAnsi" w:cstheme="minorHAnsi"/>
                <w:i/>
                <w:iCs/>
                <w:sz w:val="20"/>
                <w:szCs w:val="20"/>
                <w:rtl/>
              </w:rPr>
              <w:t> 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MIM:102582</w:t>
            </w: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F: 5’-TTTGTCAGCGATGGAGTACG-3’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>2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>59.9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>194 </w:t>
            </w:r>
          </w:p>
        </w:tc>
      </w:tr>
      <w:tr w:rsidR="00063C41" w:rsidRPr="00063C41" w:rsidTr="00063C41">
        <w:trPr>
          <w:trHeight w:val="51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C41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C41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R: 5’-GCTGCAACTCCTCCAGTTTC-3’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>2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>60</w:t>
            </w:r>
            <w: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>.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C41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</w:tr>
      <w:tr w:rsidR="00063C41" w:rsidRPr="00063C41" w:rsidTr="00063C41">
        <w:trPr>
          <w:trHeight w:val="510"/>
        </w:trPr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STAG2</w:t>
            </w:r>
            <w:r w:rsidRPr="00063C41">
              <w:rPr>
                <w:rFonts w:asciiTheme="minorHAnsi" w:hAnsiTheme="minorHAnsi" w:cstheme="minorHAnsi"/>
                <w:i/>
                <w:iCs/>
                <w:sz w:val="20"/>
                <w:szCs w:val="20"/>
                <w:rtl/>
              </w:rPr>
              <w:t> 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MIM:399826</w:t>
            </w: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F: 5’-GCCACCATTTTACCCACGTA-3’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>2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>60.6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>245 </w:t>
            </w:r>
          </w:p>
        </w:tc>
      </w:tr>
      <w:tr w:rsidR="00063C41" w:rsidRPr="00063C41" w:rsidTr="00063C41">
        <w:trPr>
          <w:trHeight w:val="51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C41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C41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R: 5’-ATTTCCACCTTTGCCCTTTT-3’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>2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>59.8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C41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</w:tr>
      <w:tr w:rsidR="00063C41" w:rsidRPr="00063C41" w:rsidTr="00063C41">
        <w:trPr>
          <w:trHeight w:val="510"/>
        </w:trPr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IMP3</w:t>
            </w:r>
            <w:r w:rsidRPr="00063C41">
              <w:rPr>
                <w:rFonts w:asciiTheme="minorHAnsi" w:hAnsiTheme="minorHAnsi" w:cstheme="minorHAnsi"/>
                <w:i/>
                <w:iCs/>
                <w:sz w:val="20"/>
                <w:szCs w:val="20"/>
                <w:rtl/>
              </w:rPr>
              <w:t> 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MIM:188826</w:t>
            </w: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F: 5’-GTGGGGAAGAAGCTGGTAAAG-3’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>2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>60.1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>150 </w:t>
            </w:r>
          </w:p>
        </w:tc>
      </w:tr>
      <w:tr w:rsidR="00063C41" w:rsidRPr="00063C41" w:rsidTr="00063C41">
        <w:trPr>
          <w:trHeight w:val="51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C41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C41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R: 5’-CTCCAGCTTAAGGCCACAGA-3’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>2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>60.5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C41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</w:tr>
      <w:tr w:rsidR="00063C41" w:rsidRPr="00063C41" w:rsidTr="00063C41">
        <w:trPr>
          <w:trHeight w:val="510"/>
        </w:trPr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OL4A1</w:t>
            </w:r>
            <w:r w:rsidRPr="00063C41">
              <w:rPr>
                <w:rFonts w:asciiTheme="minorHAnsi" w:hAnsiTheme="minorHAnsi" w:cstheme="minorHAnsi"/>
                <w:i/>
                <w:iCs/>
                <w:sz w:val="20"/>
                <w:szCs w:val="20"/>
                <w:rtl/>
              </w:rPr>
              <w:t> 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MIM:120130</w:t>
            </w: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F: 5’-TCCCTGGTGAAAGAGGAGAA-3’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>2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>59.8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>152 </w:t>
            </w:r>
          </w:p>
        </w:tc>
      </w:tr>
      <w:tr w:rsidR="00063C41" w:rsidRPr="00063C41" w:rsidTr="00063C41">
        <w:trPr>
          <w:trHeight w:val="51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C41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C41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R: 5’-GGGCTGACATTCCACAATTC-3’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>2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>60.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C41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</w:tr>
      <w:tr w:rsidR="00063C41" w:rsidRPr="00063C41" w:rsidTr="00063C41">
        <w:trPr>
          <w:trHeight w:val="481"/>
        </w:trPr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l-GR"/>
              </w:rPr>
              <w:t>β</w:t>
            </w:r>
            <w:r w:rsidRPr="00063C41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2M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MIM: 109700</w:t>
            </w: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F: 5’-CACCCCCACTGAAAAAGATGAG-3’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22</w:t>
            </w: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63.0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106</w:t>
            </w:r>
          </w:p>
        </w:tc>
      </w:tr>
      <w:tr w:rsidR="00063C41" w:rsidRPr="00063C41" w:rsidTr="00063C41">
        <w:trPr>
          <w:trHeight w:val="44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C41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C41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F: 5’-CCTCCATGATGCTGCTTACATG-3’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22</w:t>
            </w: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44" w:type="dxa"/>
              <w:bottom w:w="0" w:type="dxa"/>
              <w:right w:w="9" w:type="dxa"/>
            </w:tcMar>
            <w:vAlign w:val="center"/>
            <w:hideMark/>
          </w:tcPr>
          <w:p w:rsidR="006E044C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62.8</w:t>
            </w:r>
            <w:r w:rsidRPr="00063C41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C41" w:rsidRPr="00063C41" w:rsidRDefault="00063C41" w:rsidP="00063C41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</w:tr>
    </w:tbl>
    <w:p w:rsidR="00063C41" w:rsidRPr="002268C1" w:rsidRDefault="00063C41" w:rsidP="00063C41">
      <w:pPr>
        <w:bidi w:val="0"/>
        <w:jc w:val="both"/>
        <w:rPr>
          <w:b w:val="0"/>
          <w:bCs w:val="0"/>
          <w:sz w:val="24"/>
          <w:szCs w:val="24"/>
        </w:rPr>
      </w:pPr>
    </w:p>
    <w:p w:rsidR="00063C41" w:rsidRPr="00DA189E" w:rsidRDefault="00063C41" w:rsidP="00063C41">
      <w:pPr>
        <w:bidi w:val="0"/>
        <w:jc w:val="both"/>
        <w:rPr>
          <w:b w:val="0"/>
          <w:bCs w:val="0"/>
          <w:sz w:val="24"/>
          <w:szCs w:val="24"/>
        </w:rPr>
      </w:pPr>
    </w:p>
    <w:p w:rsidR="008C5754" w:rsidRDefault="002E1D76"/>
    <w:sectPr w:rsidR="008C5754" w:rsidSect="00422E37">
      <w:footerReference w:type="default" r:id="rId6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E044C" w:rsidRDefault="006E044C" w:rsidP="006E044C">
      <w:pPr>
        <w:spacing w:after="0" w:line="240" w:lineRule="auto"/>
      </w:pPr>
      <w:r>
        <w:separator/>
      </w:r>
    </w:p>
  </w:endnote>
  <w:endnote w:type="continuationSeparator" w:id="1">
    <w:p w:rsidR="006E044C" w:rsidRDefault="006E044C" w:rsidP="006E04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azanin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19B7" w:rsidRDefault="006E044C">
    <w:pPr>
      <w:pStyle w:val="Footer"/>
      <w:jc w:val="center"/>
    </w:pPr>
    <w:r>
      <w:fldChar w:fldCharType="begin"/>
    </w:r>
    <w:r w:rsidR="00063C41">
      <w:instrText xml:space="preserve"> PAGE   \* MERGEFORMAT </w:instrText>
    </w:r>
    <w:r>
      <w:fldChar w:fldCharType="separate"/>
    </w:r>
    <w:r w:rsidR="002E1D76">
      <w:rPr>
        <w:noProof/>
      </w:rPr>
      <w:t>1</w:t>
    </w:r>
    <w:r>
      <w:fldChar w:fldCharType="end"/>
    </w:r>
  </w:p>
  <w:p w:rsidR="00E019B7" w:rsidRDefault="002E1D7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E044C" w:rsidRDefault="006E044C" w:rsidP="006E044C">
      <w:pPr>
        <w:spacing w:after="0" w:line="240" w:lineRule="auto"/>
      </w:pPr>
      <w:r>
        <w:separator/>
      </w:r>
    </w:p>
  </w:footnote>
  <w:footnote w:type="continuationSeparator" w:id="1">
    <w:p w:rsidR="006E044C" w:rsidRDefault="006E044C" w:rsidP="006E04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63C41"/>
    <w:rsid w:val="000218C5"/>
    <w:rsid w:val="00063C41"/>
    <w:rsid w:val="001C4A83"/>
    <w:rsid w:val="00294EEC"/>
    <w:rsid w:val="002B5360"/>
    <w:rsid w:val="002E1D76"/>
    <w:rsid w:val="005D1E16"/>
    <w:rsid w:val="006E044C"/>
    <w:rsid w:val="00A049BE"/>
    <w:rsid w:val="00C47E9E"/>
    <w:rsid w:val="00F01A88"/>
    <w:rsid w:val="00F634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C41"/>
    <w:pPr>
      <w:bidi/>
    </w:pPr>
    <w:rPr>
      <w:rFonts w:ascii="Times New Roman" w:eastAsia="Calibri" w:hAnsi="Times New Roman" w:cs="Nazanin"/>
      <w:b/>
      <w:bCs/>
      <w:sz w:val="28"/>
      <w:szCs w:val="2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63C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3C41"/>
    <w:rPr>
      <w:rFonts w:ascii="Times New Roman" w:eastAsia="Calibri" w:hAnsi="Times New Roman" w:cs="Nazanin"/>
      <w:b/>
      <w:bCs/>
      <w:sz w:val="28"/>
      <w:szCs w:val="28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3C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C41"/>
    <w:rPr>
      <w:rFonts w:ascii="Tahoma" w:eastAsia="Calibri" w:hAnsi="Tahoma" w:cs="Tahoma"/>
      <w:b/>
      <w:bCs/>
      <w:sz w:val="16"/>
      <w:szCs w:val="16"/>
      <w:lang w:bidi="fa-I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81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81</Characters>
  <Application>Microsoft Office Word</Application>
  <DocSecurity>0</DocSecurity>
  <Lines>6</Lines>
  <Paragraphs>1</Paragraphs>
  <ScaleCrop>false</ScaleCrop>
  <Company>Grizli777</Company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Van</dc:creator>
  <cp:lastModifiedBy>KVan</cp:lastModifiedBy>
  <cp:revision>2</cp:revision>
  <dcterms:created xsi:type="dcterms:W3CDTF">2013-08-01T15:22:00Z</dcterms:created>
  <dcterms:modified xsi:type="dcterms:W3CDTF">2013-08-01T20:05:00Z</dcterms:modified>
</cp:coreProperties>
</file>